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0BBCE" w14:textId="77777777" w:rsidR="00683F25" w:rsidRDefault="00683F25" w:rsidP="00A551DC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211E1E"/>
          <w:lang w:val="en-US"/>
        </w:rPr>
      </w:pPr>
      <w:r w:rsidRPr="5524A637">
        <w:rPr>
          <w:b/>
          <w:bCs/>
          <w:color w:val="211E1E"/>
          <w:lang w:val="en-US"/>
        </w:rPr>
        <w:t>The READUS-PV checklist</w:t>
      </w:r>
    </w:p>
    <w:p w14:paraId="4771B221" w14:textId="77777777" w:rsidR="00A551DC" w:rsidRDefault="00A551DC" w:rsidP="00A551DC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211E1E"/>
          <w:lang w:val="en-US"/>
        </w:rPr>
      </w:pP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492"/>
        <w:gridCol w:w="975"/>
        <w:gridCol w:w="10086"/>
        <w:gridCol w:w="1831"/>
      </w:tblGrid>
      <w:tr w:rsidR="00683F25" w:rsidRPr="00A551DC" w14:paraId="429D8730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FCB678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ction and topic 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94F106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tem # 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934934A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331E3" w14:textId="77777777" w:rsidR="00683F25" w:rsidRPr="00732C35" w:rsidRDefault="00683F25" w:rsidP="00D00A2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386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cation where item is reported</w:t>
            </w:r>
            <w:r w:rsidRPr="00271E15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683F25" w:rsidRPr="00005837" w14:paraId="3F9ADB63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0581F58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FB743D1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4B1826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8E40B85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4AF245C7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2DF384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87F21C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03EF62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8684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Pr="0028684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f disproportionality analyses are a prominent component of the published study, </w:t>
            </w:r>
            <w:r w:rsidRPr="0028684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7523FD" w14:textId="787281D3" w:rsidR="00683F25" w:rsidRPr="005C1C90" w:rsidRDefault="005C1C90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1, Line 1-2</w:t>
            </w:r>
          </w:p>
        </w:tc>
      </w:tr>
      <w:tr w:rsidR="00683F25" w:rsidRPr="00A551DC" w14:paraId="34A57FB3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4B6BB33B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DC7C814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453ABD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eport the name of adverse event(s) and/or drug(s) under study, when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F330D7" w14:textId="15AC80AE" w:rsidR="00683F25" w:rsidRPr="00732C35" w:rsidRDefault="005C1C90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1, Line 1-2</w:t>
            </w:r>
          </w:p>
        </w:tc>
      </w:tr>
      <w:tr w:rsidR="00683F25" w:rsidRPr="00005837" w14:paraId="6E8322D9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C20B677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E04D52A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A726F3F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322863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76DA412D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7DCD43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ackground</w:t>
            </w:r>
          </w:p>
          <w:p w14:paraId="2DC740A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0079F8E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F80EB7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escribe the drug(s) and its utilization, the nature of the adverse event(s)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under study 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nd its frequency, and the existing knowledge on the drug-event combin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D62F1D" w14:textId="3D81CED4" w:rsidR="00683F25" w:rsidRPr="00732C35" w:rsidRDefault="005C1C90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Line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683F25" w:rsidRPr="00A551DC" w14:paraId="61420C1E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E034CCA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FA5BB5F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4120B1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417568" w14:textId="610CD75F" w:rsidR="00683F25" w:rsidRPr="00732C35" w:rsidRDefault="00297B52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683F25" w:rsidRPr="00A551DC" w14:paraId="09C866DF" w14:textId="77777777" w:rsidTr="00A551DC">
        <w:trPr>
          <w:trHeight w:val="270"/>
          <w:jc w:val="center"/>
        </w:trPr>
        <w:tc>
          <w:tcPr>
            <w:tcW w:w="810" w:type="pct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3DD7C5F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9D2AA97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1E7211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xplain why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CSR databases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nd disproportionality analysis are suitable to fill the knowledge ga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EE79ED" w14:textId="595A2F74" w:rsidR="00683F25" w:rsidRPr="00732C35" w:rsidRDefault="00297B52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683F25" w:rsidRPr="00A551DC" w14:paraId="1E05CAC5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81F307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bjectives</w:t>
            </w:r>
          </w:p>
          <w:p w14:paraId="0F92E23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0FDB03A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F5E5CC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A824F" w14:textId="7BAD1CF9" w:rsidR="00683F25" w:rsidRPr="00732C35" w:rsidRDefault="00297B52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</w:tr>
      <w:tr w:rsidR="00683F25" w:rsidRPr="00005837" w14:paraId="0B809E6F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F40B8A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0F83395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CDFCA52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0619AE9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2910A8C7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04ACE3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udy design</w:t>
            </w:r>
          </w:p>
          <w:p w14:paraId="30D6995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3C51AEF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BA7207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9610D6" w14:textId="256309A6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; 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Line 1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37</w:t>
            </w:r>
          </w:p>
        </w:tc>
      </w:tr>
      <w:tr w:rsidR="00683F25" w:rsidRPr="00A551DC" w14:paraId="039D706F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7F279542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C96034F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209AA9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33CBA" w14:textId="32DBCD0E" w:rsidR="00683F25" w:rsidRPr="00732C35" w:rsidRDefault="00461C74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Line 112-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83F25" w:rsidRPr="00A551DC" w14:paraId="5F753440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9EF030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ata description, access, and pre-processing</w:t>
            </w:r>
          </w:p>
          <w:p w14:paraId="7153FFE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E8E25E0" w14:textId="77777777" w:rsidR="00683F25" w:rsidRPr="004E28BD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E4FE91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name of the database(s), the database(s) custodian, and the coverage. Specify the type/number of drugs included within the database and the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thesaurus, taxonomies, or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ontologies used for coding drugs and event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AE6569" w14:textId="252204FC" w:rsidR="00683F25" w:rsidRPr="00732C35" w:rsidRDefault="00461C74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7, Line 112-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4; 123-131</w:t>
            </w:r>
          </w:p>
        </w:tc>
      </w:tr>
      <w:tr w:rsidR="00683F25" w:rsidRPr="00A551DC" w14:paraId="647A65C4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E62638D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F91EC1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C1A2BD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0542F" w14:textId="53D25974" w:rsidR="00683F25" w:rsidRPr="00732C35" w:rsidRDefault="00461C74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7, </w:t>
            </w:r>
            <w:r w:rsidR="00CF7F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Lin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3</w:t>
            </w:r>
            <w:r w:rsidR="00CF7F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683F25" w:rsidRPr="00A551DC" w14:paraId="392FE09C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69EF01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ariables definition</w:t>
            </w:r>
          </w:p>
          <w:p w14:paraId="5A6E4F3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4E0EFA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456C63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scribe the study population, including any restri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FFF392" w14:textId="33B38318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-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</w:tr>
      <w:tr w:rsidR="00683F25" w:rsidRPr="00A551DC" w14:paraId="55074DBC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7CC89FD4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7A87C1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5ACF30A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scribe the nature and the meaning of key variables assessed in the work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4B66C" w14:textId="1000A01B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</w:tr>
      <w:tr w:rsidR="00683F25" w:rsidRPr="00A551DC" w14:paraId="25B5F152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143E12D8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C65B16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4527F9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5F49C" w14:textId="3FD5C233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683F25" w:rsidRPr="00A551DC" w14:paraId="5270C1CC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4FF798CD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8ADCB4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E5C8F0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escribe any additional data source used, the type of data, and how they interact with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CSRs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8D643" w14:textId="6F5D8EB7" w:rsidR="00683F25" w:rsidRPr="00CF7FAD" w:rsidRDefault="00CF7FAD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</w:tr>
      <w:tr w:rsidR="00683F25" w:rsidRPr="00A551DC" w14:paraId="531942D3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AC799E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atistical methods</w:t>
            </w:r>
          </w:p>
          <w:p w14:paraId="666746B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310F5F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CB88E2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3037B" w14:textId="5D6A5F50" w:rsidR="00683F25" w:rsidRPr="00CF7FAD" w:rsidRDefault="00CF7FAD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Line 1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461C7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</w:tr>
      <w:tr w:rsidR="00683F25" w:rsidRPr="00732C35" w14:paraId="1015B2E5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0B257AE3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7E80EF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C92CB8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97FEC6" w14:textId="76BB3D23" w:rsidR="00683F25" w:rsidRPr="00CF7FAD" w:rsidRDefault="00CF7FAD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Line 13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37</w:t>
            </w:r>
          </w:p>
        </w:tc>
      </w:tr>
      <w:tr w:rsidR="00683F25" w:rsidRPr="00A551DC" w14:paraId="63758172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B7CC12D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C0BA7D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6331B2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49F06" w14:textId="13C7B70A" w:rsidR="00683F25" w:rsidRPr="00CF7FAD" w:rsidRDefault="00CF7FAD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7-8, Line 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683F25" w:rsidRPr="00A551DC" w14:paraId="1F634F79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DF3CB35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CC76D1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9B11E7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99E1B" w14:textId="5B5EF737" w:rsidR="00683F25" w:rsidRPr="000826B7" w:rsidRDefault="00FA6382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t applicable</w:t>
            </w:r>
          </w:p>
        </w:tc>
      </w:tr>
      <w:tr w:rsidR="00683F25" w:rsidRPr="00A551DC" w14:paraId="550D19C8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3FEC8A62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08598A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e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03D602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any statistical methods used for other data source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FC31D" w14:textId="511C5643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8, Line 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683F25" w:rsidRPr="00732C35" w14:paraId="5C0E3F42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2A2FD3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1D95F4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B2A06E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656D3F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72D44BA1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99DBE5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rticipants</w:t>
            </w:r>
          </w:p>
          <w:p w14:paraId="239BD0A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BA016E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79B179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number of individual case safety reports included at each stage, including reasons for exclus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E427B6" w14:textId="6DA82A5D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Line 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</w:tr>
      <w:tr w:rsidR="00683F25" w:rsidRPr="00A551DC" w14:paraId="495BF02E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5664983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01F015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082CC1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C0FEE" w14:textId="58AD79F7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-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1-189</w:t>
            </w:r>
          </w:p>
        </w:tc>
      </w:tr>
      <w:tr w:rsidR="00683F25" w:rsidRPr="00A551DC" w14:paraId="16827F0D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71A02E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proportionality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BEF45B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55274D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all results including confidence intervals. Present also results of sensitivity analyses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594395" w14:textId="7F1F527A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-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61</w:t>
            </w:r>
          </w:p>
        </w:tc>
      </w:tr>
      <w:tr w:rsidR="00683F25" w:rsidRPr="00A551DC" w14:paraId="0ED888FE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750D9F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se-by-case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3C75E3A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276D46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the case-by-case analysis of key variables. Present the causality assessment,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C02F04" w14:textId="0F5A97D8" w:rsidR="00683F25" w:rsidRPr="000826B7" w:rsidRDefault="000826B7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ot feasible for FAERS database.</w:t>
            </w:r>
          </w:p>
        </w:tc>
      </w:tr>
      <w:tr w:rsidR="00683F25" w:rsidRPr="00732C35" w14:paraId="1ECAC526" w14:textId="77777777" w:rsidTr="00A551DC">
        <w:trPr>
          <w:trHeight w:val="285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40C384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3D740D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3DEBA5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2A0683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83F25" w:rsidRPr="00732C35" w14:paraId="7ABC4CC3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3F9FB0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ey results</w:t>
            </w:r>
          </w:p>
          <w:p w14:paraId="081F11A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AF6228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F9707C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257BA" w14:textId="61233C18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2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2</w:t>
            </w:r>
          </w:p>
        </w:tc>
      </w:tr>
      <w:tr w:rsidR="00683F25" w:rsidRPr="00A551DC" w14:paraId="291506BF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4D9DF0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xternal validity</w:t>
            </w:r>
          </w:p>
          <w:p w14:paraId="554D277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BEFF4F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F95A7C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iscuss the external validity of the results to the general popul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528DC0" w14:textId="68D5CD49" w:rsidR="00683F25" w:rsidRPr="00732C35" w:rsidRDefault="00CF7FA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52-378</w:t>
            </w:r>
          </w:p>
        </w:tc>
      </w:tr>
      <w:tr w:rsidR="00683F25" w:rsidRPr="00A551DC" w14:paraId="7F0B3288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6B09AF0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034C2F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327D55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iscuss the potential relevance of results in clinical practic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06E7C" w14:textId="11CD3D4E" w:rsidR="00683F25" w:rsidRPr="00732C35" w:rsidRDefault="00427E6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33-351; Page 18, 379-395</w:t>
            </w:r>
          </w:p>
        </w:tc>
      </w:tr>
      <w:tr w:rsidR="00683F25" w:rsidRPr="00A551DC" w14:paraId="701FD7EB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6B9E810B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AC9639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AFE03D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pose further study designs if applicabl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E688ED" w14:textId="66946A66" w:rsidR="00683F25" w:rsidRPr="00732C35" w:rsidRDefault="00427E6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47</w:t>
            </w:r>
          </w:p>
        </w:tc>
      </w:tr>
      <w:tr w:rsidR="00683F25" w:rsidRPr="00A551DC" w14:paraId="68E481C0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0AB3AD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imitations</w:t>
            </w:r>
          </w:p>
          <w:p w14:paraId="13FC6C1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5CAC9F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FB2603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212DBD" w14:textId="19F72587" w:rsidR="00683F25" w:rsidRPr="00732C35" w:rsidRDefault="00427E6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9-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36</w:t>
            </w:r>
          </w:p>
        </w:tc>
      </w:tr>
      <w:tr w:rsidR="00683F25" w:rsidRPr="00732C35" w14:paraId="63FC7B2E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15297A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claration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8902FD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E882CF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931BBB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690F2A07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80E8A0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0D1DAC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DC1D80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99467" w14:textId="1E47B97E" w:rsidR="00683F25" w:rsidRPr="00732C35" w:rsidRDefault="00427E6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2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6</w:t>
            </w:r>
          </w:p>
        </w:tc>
      </w:tr>
      <w:tr w:rsidR="00683F25" w:rsidRPr="00A551DC" w14:paraId="12E8E68D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05CC3D11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74F659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BF8C5A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C30D7A" w14:textId="7A9A28D0" w:rsidR="00683F25" w:rsidRPr="00732C35" w:rsidRDefault="00427E6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2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61-463</w:t>
            </w:r>
          </w:p>
        </w:tc>
      </w:tr>
      <w:tr w:rsidR="00683F25" w:rsidRPr="00A551DC" w14:paraId="3B76AFBE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0BE171EA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2DBC47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40C2A3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clare any institutional approval needed or granted in the investig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BC9A43" w14:textId="5013CB61" w:rsidR="00683F25" w:rsidRPr="00732C35" w:rsidRDefault="00427E6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ag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683F25" w:rsidRPr="00A551DC" w14:paraId="508620E9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340D6BA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97A921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E431AC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71465" w14:textId="13FC996B" w:rsidR="00683F25" w:rsidRPr="00732C35" w:rsidRDefault="00427E6D" w:rsidP="00D00A29">
            <w:pPr>
              <w:spacing w:line="276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ge 2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Line </w:t>
            </w:r>
            <w:r w:rsidR="00DE1A0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56-458</w:t>
            </w:r>
          </w:p>
        </w:tc>
      </w:tr>
    </w:tbl>
    <w:p w14:paraId="44A969A7" w14:textId="77777777" w:rsidR="00AD6D68" w:rsidRPr="006A18EA" w:rsidRDefault="00AD6D68" w:rsidP="00DE1A0C">
      <w:pPr>
        <w:rPr>
          <w:rFonts w:ascii="Times New Roman" w:hAnsi="Times New Roman" w:cs="Times New Roman"/>
          <w:color w:val="4472C4" w:themeColor="accent1"/>
          <w:shd w:val="clear" w:color="auto" w:fill="FFFFFF"/>
          <w:lang w:val="en-US"/>
        </w:rPr>
      </w:pPr>
    </w:p>
    <w:sectPr w:rsidR="00AD6D68" w:rsidRPr="006A18EA" w:rsidSect="00A551D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24713"/>
    <w:multiLevelType w:val="hybridMultilevel"/>
    <w:tmpl w:val="580C19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E0C4D"/>
    <w:multiLevelType w:val="hybridMultilevel"/>
    <w:tmpl w:val="86EC9D28"/>
    <w:lvl w:ilvl="0" w:tplc="C23ADF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845646">
    <w:abstractNumId w:val="1"/>
  </w:num>
  <w:num w:numId="2" w16cid:durableId="692922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6F"/>
    <w:rsid w:val="00001312"/>
    <w:rsid w:val="00005837"/>
    <w:rsid w:val="000826B7"/>
    <w:rsid w:val="00181C64"/>
    <w:rsid w:val="00254804"/>
    <w:rsid w:val="00297B52"/>
    <w:rsid w:val="00317686"/>
    <w:rsid w:val="00427E6D"/>
    <w:rsid w:val="00461C74"/>
    <w:rsid w:val="004B0926"/>
    <w:rsid w:val="004E28BD"/>
    <w:rsid w:val="005C1C90"/>
    <w:rsid w:val="00683F25"/>
    <w:rsid w:val="006A18EA"/>
    <w:rsid w:val="006F26CA"/>
    <w:rsid w:val="007A1277"/>
    <w:rsid w:val="00926A0F"/>
    <w:rsid w:val="009B2D63"/>
    <w:rsid w:val="009C6678"/>
    <w:rsid w:val="00A551DC"/>
    <w:rsid w:val="00AD6D68"/>
    <w:rsid w:val="00B7128B"/>
    <w:rsid w:val="00BA106E"/>
    <w:rsid w:val="00BF58BC"/>
    <w:rsid w:val="00C13C6F"/>
    <w:rsid w:val="00CB6EF5"/>
    <w:rsid w:val="00CF7FAD"/>
    <w:rsid w:val="00D56661"/>
    <w:rsid w:val="00D94FDC"/>
    <w:rsid w:val="00DE1A0C"/>
    <w:rsid w:val="00E213DC"/>
    <w:rsid w:val="00FA6382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74879"/>
  <w14:defaultImageDpi w14:val="32767"/>
  <w15:chartTrackingRefBased/>
  <w15:docId w15:val="{FAC0A36B-D6D3-6040-BF5F-4F410217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13C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C13C6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3C6F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13C6F"/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C13C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C13C6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C13C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C6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213DC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FF46A5"/>
    <w:pPr>
      <w:tabs>
        <w:tab w:val="left" w:pos="380"/>
      </w:tabs>
      <w:spacing w:before="100" w:beforeAutospacing="1" w:afterAutospacing="1"/>
      <w:ind w:left="384" w:hanging="384"/>
      <w:jc w:val="both"/>
    </w:pPr>
    <w:rPr>
      <w:rFonts w:eastAsia="Times New Roman" w:cstheme="minorHAnsi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DefaultParagraphFont"/>
    <w:link w:val="Bibliographie1"/>
    <w:rsid w:val="00FF46A5"/>
    <w:rPr>
      <w:rFonts w:eastAsia="Times New Roman" w:cstheme="minorHAnsi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1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0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426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183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00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1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836</Words>
  <Characters>4766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houri</dc:creator>
  <cp:keywords/>
  <dc:description/>
  <cp:lastModifiedBy>Au, Bennett Dr (School of Vet Med.)</cp:lastModifiedBy>
  <cp:revision>20</cp:revision>
  <dcterms:created xsi:type="dcterms:W3CDTF">2024-02-27T18:32:00Z</dcterms:created>
  <dcterms:modified xsi:type="dcterms:W3CDTF">2025-11-25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r2qGtPNx"/&gt;&lt;style id="http://www.zotero.org/styles/journal-of-clinical-epidem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